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1EA" w:rsidRPr="007B31EA" w:rsidRDefault="009943F1" w:rsidP="007B31EA">
      <w:pPr>
        <w:rPr>
          <w:rFonts w:ascii="Arial" w:hAnsi="Arial" w:cs="Arial"/>
          <w:lang w:val="en-US"/>
        </w:rPr>
      </w:pPr>
      <w:r w:rsidRPr="009943F1">
        <w:rPr>
          <w:rFonts w:ascii="Arial" w:hAnsi="Arial" w:cs="Arial"/>
          <w:b/>
          <w:lang w:val="en-US"/>
        </w:rPr>
        <w:t>Additional</w:t>
      </w:r>
      <w:r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7B31EA" w:rsidRPr="007B31EA">
        <w:rPr>
          <w:rFonts w:ascii="Arial" w:hAnsi="Arial" w:cs="Arial"/>
          <w:b/>
          <w:lang w:val="en-US"/>
        </w:rPr>
        <w:t xml:space="preserve">Table 3: </w:t>
      </w:r>
      <w:r w:rsidR="007B31EA" w:rsidRPr="007B31EA">
        <w:rPr>
          <w:rFonts w:ascii="Arial" w:hAnsi="Arial" w:cs="Arial"/>
          <w:lang w:val="en-US"/>
        </w:rPr>
        <w:t xml:space="preserve">Haplotype association analysis of tagging SNPs selected for </w:t>
      </w:r>
      <w:r w:rsidR="007B31EA" w:rsidRPr="007B31EA">
        <w:rPr>
          <w:rFonts w:ascii="Arial" w:hAnsi="Arial" w:cs="Arial"/>
          <w:i/>
          <w:lang w:val="en-US"/>
        </w:rPr>
        <w:t>NRXN2</w:t>
      </w:r>
      <w:r w:rsidR="007B31EA" w:rsidRPr="007B31EA">
        <w:rPr>
          <w:rFonts w:ascii="Arial" w:hAnsi="Arial" w:cs="Arial"/>
          <w:lang w:val="en-US"/>
        </w:rPr>
        <w:t xml:space="preserve"> gene.</w:t>
      </w:r>
    </w:p>
    <w:p w:rsidR="007B31EA" w:rsidRPr="007B31EA" w:rsidRDefault="007B31EA" w:rsidP="007B31EA">
      <w:pPr>
        <w:rPr>
          <w:rFonts w:ascii="Arial" w:hAnsi="Arial" w:cs="Arial"/>
          <w:b/>
          <w:lang w:val="en-US"/>
        </w:rPr>
      </w:pPr>
    </w:p>
    <w:p w:rsidR="007B31EA" w:rsidRPr="007B31EA" w:rsidRDefault="007B31EA">
      <w:pPr>
        <w:rPr>
          <w:lang w:val="en-US"/>
        </w:rPr>
      </w:pPr>
    </w:p>
    <w:tbl>
      <w:tblPr>
        <w:tblW w:w="61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80"/>
        <w:gridCol w:w="1329"/>
        <w:gridCol w:w="1304"/>
        <w:gridCol w:w="1304"/>
        <w:gridCol w:w="960"/>
      </w:tblGrid>
      <w:tr w:rsidR="00FC324B" w:rsidRPr="00710C71" w:rsidTr="00FC324B">
        <w:trPr>
          <w:trHeight w:val="300"/>
        </w:trPr>
        <w:tc>
          <w:tcPr>
            <w:tcW w:w="1280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proofErr w:type="spellStart"/>
            <w:r w:rsidRPr="00710C7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Haplotype</w:t>
            </w:r>
            <w:proofErr w:type="spellEnd"/>
          </w:p>
        </w:tc>
        <w:tc>
          <w:tcPr>
            <w:tcW w:w="1329" w:type="dxa"/>
            <w:vMerge w:val="restar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Haplotype</w:t>
            </w:r>
            <w:proofErr w:type="spellEnd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2608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324B" w:rsidRPr="00710C71" w:rsidRDefault="00FC324B" w:rsidP="00232B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Haplotype</w:t>
            </w:r>
            <w:proofErr w:type="spellEnd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960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P-</w:t>
            </w:r>
            <w:proofErr w:type="spellStart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FC324B" w:rsidRPr="00710C71" w:rsidTr="00A5005B">
        <w:trPr>
          <w:trHeight w:val="300"/>
        </w:trPr>
        <w:tc>
          <w:tcPr>
            <w:tcW w:w="128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C324B" w:rsidRPr="00710C71" w:rsidRDefault="00FC324B" w:rsidP="00710C7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C324B" w:rsidRPr="00710C71" w:rsidRDefault="00FC324B" w:rsidP="00710C71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Cas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proofErr w:type="spellStart"/>
            <w:r w:rsidRPr="00710C71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  <w:proofErr w:type="spellEnd"/>
          </w:p>
        </w:tc>
        <w:tc>
          <w:tcPr>
            <w:tcW w:w="9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C324B" w:rsidRPr="00710C71" w:rsidRDefault="00FC324B" w:rsidP="00710C71">
            <w:pPr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</w:tr>
      <w:tr w:rsidR="00FC324B" w:rsidRPr="00710C71" w:rsidTr="00A5005B">
        <w:trPr>
          <w:trHeight w:val="300"/>
        </w:trPr>
        <w:tc>
          <w:tcPr>
            <w:tcW w:w="12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GCT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45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445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46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324B" w:rsidRPr="00710C71" w:rsidRDefault="00D74A2E" w:rsidP="009208B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62</w:t>
            </w:r>
          </w:p>
        </w:tc>
      </w:tr>
      <w:tr w:rsidR="00FC324B" w:rsidRPr="00710C71" w:rsidTr="00A5005B">
        <w:trPr>
          <w:trHeight w:val="300"/>
        </w:trPr>
        <w:tc>
          <w:tcPr>
            <w:tcW w:w="1280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GGT</w:t>
            </w:r>
          </w:p>
        </w:tc>
        <w:tc>
          <w:tcPr>
            <w:tcW w:w="1329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247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276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227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D74A2E" w:rsidP="009208B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10</w:t>
            </w:r>
          </w:p>
        </w:tc>
      </w:tr>
      <w:tr w:rsidR="00FC324B" w:rsidRPr="00710C71" w:rsidTr="00A5005B">
        <w:trPr>
          <w:trHeight w:val="300"/>
        </w:trPr>
        <w:tc>
          <w:tcPr>
            <w:tcW w:w="12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GCC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108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089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12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9208B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  <w:r w:rsidR="00D74A2E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</w:tr>
      <w:tr w:rsidR="00FC324B" w:rsidRPr="00710C71" w:rsidTr="00A5005B">
        <w:trPr>
          <w:trHeight w:val="300"/>
        </w:trPr>
        <w:tc>
          <w:tcPr>
            <w:tcW w:w="1280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ACC</w:t>
            </w:r>
          </w:p>
        </w:tc>
        <w:tc>
          <w:tcPr>
            <w:tcW w:w="1329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104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107</w:t>
            </w:r>
          </w:p>
        </w:tc>
        <w:tc>
          <w:tcPr>
            <w:tcW w:w="1304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101</w:t>
            </w:r>
          </w:p>
        </w:tc>
        <w:tc>
          <w:tcPr>
            <w:tcW w:w="960" w:type="dxa"/>
            <w:tcBorders>
              <w:top w:val="nil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D74A2E" w:rsidP="009208B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80</w:t>
            </w:r>
          </w:p>
        </w:tc>
      </w:tr>
      <w:tr w:rsidR="00FC324B" w:rsidRPr="00710C71" w:rsidTr="00A5005B">
        <w:trPr>
          <w:trHeight w:val="300"/>
        </w:trPr>
        <w:tc>
          <w:tcPr>
            <w:tcW w:w="128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GACT</w:t>
            </w:r>
          </w:p>
        </w:tc>
        <w:tc>
          <w:tcPr>
            <w:tcW w:w="13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056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047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06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C324B" w:rsidRPr="00710C71" w:rsidRDefault="00FC324B" w:rsidP="009208B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34</w:t>
            </w:r>
          </w:p>
        </w:tc>
      </w:tr>
      <w:tr w:rsidR="00FC324B" w:rsidRPr="00710C71" w:rsidTr="00A5005B">
        <w:trPr>
          <w:trHeight w:val="300"/>
        </w:trPr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i/>
                <w:iCs/>
                <w:color w:val="000000"/>
                <w:lang w:val="en-US"/>
              </w:rPr>
              <w:t>AGCT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710C71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012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016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FC324B" w:rsidP="00FC324B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10C71">
              <w:rPr>
                <w:rFonts w:ascii="Arial" w:eastAsia="Times New Roman" w:hAnsi="Arial" w:cs="Arial"/>
                <w:color w:val="000000"/>
                <w:lang w:val="en-US"/>
              </w:rPr>
              <w:t>0.009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000000" w:fill="CCCCCC"/>
            <w:noWrap/>
            <w:vAlign w:val="center"/>
            <w:hideMark/>
          </w:tcPr>
          <w:p w:rsidR="00FC324B" w:rsidRPr="00710C71" w:rsidRDefault="00D74A2E" w:rsidP="009208BD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0.36</w:t>
            </w:r>
          </w:p>
        </w:tc>
      </w:tr>
    </w:tbl>
    <w:p w:rsidR="00710C71" w:rsidRDefault="00710C71" w:rsidP="00710C71"/>
    <w:p w:rsidR="00512D58" w:rsidRDefault="009943F1" w:rsidP="00710C71">
      <w:pPr>
        <w:tabs>
          <w:tab w:val="left" w:pos="1945"/>
        </w:tabs>
      </w:pPr>
    </w:p>
    <w:sectPr w:rsidR="00512D5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C71"/>
    <w:rsid w:val="004328F0"/>
    <w:rsid w:val="00516D7B"/>
    <w:rsid w:val="00642F43"/>
    <w:rsid w:val="0068269B"/>
    <w:rsid w:val="00710C71"/>
    <w:rsid w:val="00745CF8"/>
    <w:rsid w:val="007B31EA"/>
    <w:rsid w:val="009208BD"/>
    <w:rsid w:val="009943F1"/>
    <w:rsid w:val="00A5005B"/>
    <w:rsid w:val="00B5680D"/>
    <w:rsid w:val="00BC2B0A"/>
    <w:rsid w:val="00BF72D0"/>
    <w:rsid w:val="00C85647"/>
    <w:rsid w:val="00D74A2E"/>
    <w:rsid w:val="00FC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48C2C"/>
  <w15:docId w15:val="{51C0F0CC-4BFE-4E06-BCDA-387F8AF1B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C71"/>
    <w:pPr>
      <w:spacing w:after="0" w:line="240" w:lineRule="auto"/>
    </w:pPr>
    <w:rPr>
      <w:rFonts w:ascii="Calibri" w:eastAsia="Calibri" w:hAnsi="Calibri" w:cs="Times New Roman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deGrelha31">
    <w:name w:val="Tabela de Grelha 31"/>
    <w:basedOn w:val="TableNormal"/>
    <w:uiPriority w:val="48"/>
    <w:rsid w:val="00710C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Grid">
    <w:name w:val="Table Grid"/>
    <w:basedOn w:val="TableNormal"/>
    <w:uiPriority w:val="59"/>
    <w:rsid w:val="00710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A500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8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81A771-6208-45D5-9861-34D1E0EE7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MC-INEB</Company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Alves Ferreira</dc:creator>
  <cp:lastModifiedBy>Miguel Ferreira</cp:lastModifiedBy>
  <cp:revision>8</cp:revision>
  <dcterms:created xsi:type="dcterms:W3CDTF">2019-08-29T16:11:00Z</dcterms:created>
  <dcterms:modified xsi:type="dcterms:W3CDTF">2020-12-09T18:34:00Z</dcterms:modified>
</cp:coreProperties>
</file>